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7B757" w14:textId="77777777" w:rsidR="00AC2E49" w:rsidRPr="009D1372" w:rsidRDefault="00AC2E49" w:rsidP="00AC2E49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 w:rsidRPr="009D1372">
        <w:rPr>
          <w:rFonts w:ascii="Times New Roman" w:hAnsi="Times New Roman"/>
          <w:b/>
          <w:bCs/>
          <w:sz w:val="24"/>
        </w:rPr>
        <w:t>Table S1 Primer sequences for RT-PCR in this study</w:t>
      </w:r>
    </w:p>
    <w:tbl>
      <w:tblPr>
        <w:tblW w:w="5846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59"/>
        <w:gridCol w:w="4087"/>
      </w:tblGrid>
      <w:tr w:rsidR="00AC2E49" w:rsidRPr="008664B2" w14:paraId="485A1C4A" w14:textId="77777777" w:rsidTr="009D1372">
        <w:trPr>
          <w:trHeight w:val="300"/>
          <w:jc w:val="center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612D37" w14:textId="77777777" w:rsidR="00AC2E49" w:rsidRPr="009D137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9D1372">
              <w:rPr>
                <w:rFonts w:ascii="Times New Roman" w:hAnsi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10820E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D1372">
              <w:rPr>
                <w:rFonts w:ascii="Times New Roman" w:hAnsi="Times New Roman"/>
                <w:color w:val="000000"/>
                <w:kern w:val="0"/>
                <w:sz w:val="24"/>
              </w:rPr>
              <w:t>Sequences (5’-3’</w:t>
            </w:r>
            <w:r w:rsidRPr="009D1372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</w:tr>
      <w:tr w:rsidR="00AC2E49" w:rsidRPr="008664B2" w14:paraId="7A32B736" w14:textId="77777777" w:rsidTr="009D1372">
        <w:trPr>
          <w:trHeight w:val="300"/>
          <w:jc w:val="center"/>
        </w:trPr>
        <w:tc>
          <w:tcPr>
            <w:tcW w:w="17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3FC2E7B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64B2">
              <w:rPr>
                <w:rFonts w:ascii="Times New Roman" w:hAnsi="Times New Roman"/>
                <w:color w:val="000000"/>
                <w:kern w:val="0"/>
                <w:sz w:val="24"/>
              </w:rPr>
              <w:t>GAPDH-F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8FF83B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8664B2">
              <w:rPr>
                <w:rFonts w:ascii="Times New Roman" w:hAnsi="Times New Roman"/>
                <w:color w:val="000000"/>
                <w:sz w:val="24"/>
              </w:rPr>
              <w:t>GAGTCAACGGATTTGGTCGT</w:t>
            </w:r>
          </w:p>
        </w:tc>
      </w:tr>
      <w:tr w:rsidR="00AC2E49" w:rsidRPr="008664B2" w14:paraId="784738F8" w14:textId="77777777" w:rsidTr="009D1372">
        <w:trPr>
          <w:trHeight w:val="300"/>
          <w:jc w:val="center"/>
        </w:trPr>
        <w:tc>
          <w:tcPr>
            <w:tcW w:w="1759" w:type="dxa"/>
            <w:tcBorders>
              <w:top w:val="nil"/>
            </w:tcBorders>
            <w:shd w:val="clear" w:color="000000" w:fill="FFFFFF"/>
            <w:vAlign w:val="center"/>
          </w:tcPr>
          <w:p w14:paraId="06AB9346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664B2">
              <w:rPr>
                <w:rFonts w:ascii="Times New Roman" w:hAnsi="Times New Roman"/>
                <w:color w:val="000000"/>
                <w:kern w:val="0"/>
                <w:sz w:val="24"/>
              </w:rPr>
              <w:t>GAPDH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D9342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8664B2">
              <w:rPr>
                <w:rFonts w:ascii="Times New Roman" w:hAnsi="Times New Roman"/>
                <w:color w:val="000000"/>
                <w:sz w:val="24"/>
              </w:rPr>
              <w:t>TTGATTTTGGAGGGATCTCG</w:t>
            </w:r>
          </w:p>
        </w:tc>
      </w:tr>
      <w:tr w:rsidR="00AC2E49" w:rsidRPr="008664B2" w14:paraId="5FCA6218" w14:textId="77777777" w:rsidTr="009D1372">
        <w:trPr>
          <w:trHeight w:val="300"/>
          <w:jc w:val="center"/>
        </w:trPr>
        <w:tc>
          <w:tcPr>
            <w:tcW w:w="1759" w:type="dxa"/>
            <w:tcBorders>
              <w:top w:val="nil"/>
            </w:tcBorders>
            <w:shd w:val="clear" w:color="000000" w:fill="FFFFFF"/>
            <w:vAlign w:val="center"/>
          </w:tcPr>
          <w:p w14:paraId="5F6174CF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64B2">
              <w:rPr>
                <w:rFonts w:ascii="Times New Roman" w:hAnsi="Times New Roman"/>
                <w:color w:val="000000"/>
                <w:kern w:val="0"/>
                <w:sz w:val="24"/>
              </w:rPr>
              <w:t>CLDN1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06A3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8664B2">
              <w:rPr>
                <w:rFonts w:ascii="Times New Roman" w:hAnsi="Times New Roman"/>
                <w:sz w:val="24"/>
              </w:rPr>
              <w:t>TGGGGCTGATCGCAATCTTT</w:t>
            </w:r>
          </w:p>
        </w:tc>
      </w:tr>
      <w:tr w:rsidR="00AC2E49" w:rsidRPr="008664B2" w14:paraId="40B33193" w14:textId="77777777" w:rsidTr="009D1372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222C79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64B2">
              <w:rPr>
                <w:rFonts w:ascii="Times New Roman" w:hAnsi="Times New Roman"/>
                <w:color w:val="000000"/>
                <w:kern w:val="0"/>
                <w:sz w:val="24"/>
              </w:rPr>
              <w:t>CLDN1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2488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8664B2">
              <w:rPr>
                <w:rFonts w:ascii="Times New Roman" w:hAnsi="Times New Roman"/>
                <w:sz w:val="24"/>
              </w:rPr>
              <w:t>CAGAGGGAAGCAGCAGTTCA</w:t>
            </w:r>
          </w:p>
        </w:tc>
      </w:tr>
      <w:tr w:rsidR="00AC2E49" w:rsidRPr="008664B2" w14:paraId="5A77EF89" w14:textId="77777777" w:rsidTr="009D1372">
        <w:trPr>
          <w:trHeight w:val="285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581A8C6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64B2">
              <w:rPr>
                <w:rFonts w:ascii="Times New Roman" w:hAnsi="Times New Roman"/>
                <w:color w:val="000000"/>
                <w:kern w:val="0"/>
                <w:sz w:val="24"/>
              </w:rPr>
              <w:t>OCLN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47BA3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8664B2">
              <w:rPr>
                <w:rFonts w:ascii="Times New Roman" w:hAnsi="Times New Roman"/>
                <w:sz w:val="24"/>
              </w:rPr>
              <w:t>TTTCCTGCGGTGACTTCTCC</w:t>
            </w:r>
          </w:p>
        </w:tc>
      </w:tr>
      <w:tr w:rsidR="00AC2E49" w:rsidRPr="008664B2" w14:paraId="295AB83C" w14:textId="77777777" w:rsidTr="009D1372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62D3402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64B2">
              <w:rPr>
                <w:rFonts w:ascii="Times New Roman" w:hAnsi="Times New Roman"/>
                <w:color w:val="000000"/>
                <w:kern w:val="0"/>
                <w:sz w:val="24"/>
              </w:rPr>
              <w:t>OCLN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11761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8664B2">
              <w:rPr>
                <w:rFonts w:ascii="Times New Roman" w:hAnsi="Times New Roman"/>
                <w:sz w:val="24"/>
              </w:rPr>
              <w:t>AAGGACTGGGCAATCACCTG</w:t>
            </w:r>
          </w:p>
        </w:tc>
      </w:tr>
      <w:tr w:rsidR="00AC2E49" w:rsidRPr="008664B2" w14:paraId="22AE222D" w14:textId="77777777" w:rsidTr="009D1372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85AA107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64B2">
              <w:rPr>
                <w:rFonts w:ascii="Times New Roman" w:hAnsi="Times New Roman"/>
                <w:color w:val="000000"/>
                <w:kern w:val="0"/>
                <w:sz w:val="24"/>
              </w:rPr>
              <w:t>TJP1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04B1A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8664B2">
              <w:rPr>
                <w:rFonts w:ascii="Times New Roman" w:hAnsi="Times New Roman"/>
                <w:sz w:val="24"/>
              </w:rPr>
              <w:t>TCCTGACCAACGTTCAGAGC</w:t>
            </w:r>
          </w:p>
        </w:tc>
      </w:tr>
      <w:tr w:rsidR="00AC2E49" w:rsidRPr="008664B2" w14:paraId="20314C27" w14:textId="77777777" w:rsidTr="009D1372">
        <w:trPr>
          <w:trHeight w:val="300"/>
          <w:jc w:val="center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61EA3F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64B2">
              <w:rPr>
                <w:rFonts w:ascii="Times New Roman" w:hAnsi="Times New Roman"/>
                <w:color w:val="000000"/>
                <w:kern w:val="0"/>
                <w:sz w:val="24"/>
              </w:rPr>
              <w:t>TJP1-R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643AD2" w14:textId="77777777" w:rsidR="00AC2E49" w:rsidRPr="008664B2" w:rsidRDefault="00AC2E49" w:rsidP="009D137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8664B2">
              <w:rPr>
                <w:rFonts w:ascii="Times New Roman" w:hAnsi="Times New Roman"/>
                <w:sz w:val="24"/>
              </w:rPr>
              <w:t>AGGACGGCCTCTTCCCTTAT</w:t>
            </w:r>
          </w:p>
        </w:tc>
      </w:tr>
    </w:tbl>
    <w:p w14:paraId="7DE5218D" w14:textId="77777777" w:rsidR="00D65EDA" w:rsidRDefault="00D65EDA">
      <w:pPr>
        <w:rPr>
          <w:rFonts w:hint="eastAsia"/>
        </w:rPr>
      </w:pPr>
    </w:p>
    <w:sectPr w:rsidR="00D65EDA" w:rsidSect="00AC2E49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DD"/>
    <w:rsid w:val="001A0B6A"/>
    <w:rsid w:val="002E6C4B"/>
    <w:rsid w:val="004427DD"/>
    <w:rsid w:val="004E75A9"/>
    <w:rsid w:val="0066106D"/>
    <w:rsid w:val="00A537DD"/>
    <w:rsid w:val="00AC2E49"/>
    <w:rsid w:val="00C86CF1"/>
    <w:rsid w:val="00CB04AA"/>
    <w:rsid w:val="00D65EDA"/>
    <w:rsid w:val="00F4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A57199"/>
  <w14:defaultImageDpi w14:val="32767"/>
  <w15:chartTrackingRefBased/>
  <w15:docId w15:val="{D25C5342-6257-405C-9C00-1ACE3FEC8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E49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4427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2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27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27D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27D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27D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27D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27D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27D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27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27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27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27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27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27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27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27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27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27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2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27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27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27D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27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27DD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4427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27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27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27DD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AC2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74</Characters>
  <Application>Microsoft Office Word</Application>
  <DocSecurity>0</DocSecurity>
  <Lines>7</Lines>
  <Paragraphs>4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fvdi J</dc:creator>
  <cp:keywords/>
  <dc:description/>
  <cp:lastModifiedBy>bdfvdi J</cp:lastModifiedBy>
  <cp:revision>2</cp:revision>
  <dcterms:created xsi:type="dcterms:W3CDTF">2025-12-22T08:56:00Z</dcterms:created>
  <dcterms:modified xsi:type="dcterms:W3CDTF">2025-12-22T08:56:00Z</dcterms:modified>
</cp:coreProperties>
</file>